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495529" w14:textId="6EF0B442" w:rsidR="00824164" w:rsidRDefault="00824164" w:rsidP="00BD2259">
      <w:pPr>
        <w:pStyle w:val="MyTitle"/>
        <w:rPr>
          <w:rFonts w:ascii="Times New Roman" w:hAnsi="Times New Roman" w:cs="Times New Roman"/>
        </w:rPr>
      </w:pPr>
      <w:bookmarkStart w:id="0" w:name="_Toc410848861"/>
      <w:r>
        <w:rPr>
          <w:rFonts w:ascii="Times New Roman" w:hAnsi="Times New Roman" w:cs="Times New Roman"/>
        </w:rPr>
        <w:t>S3 Table</w:t>
      </w:r>
    </w:p>
    <w:p w14:paraId="70167805" w14:textId="03A594C7" w:rsidR="00BD2259" w:rsidRPr="003663FA" w:rsidRDefault="00BD2259" w:rsidP="00BD2259">
      <w:pPr>
        <w:pStyle w:val="MyTitle"/>
        <w:rPr>
          <w:rFonts w:ascii="Times New Roman" w:hAnsi="Times New Roman" w:cs="Times New Roman"/>
        </w:rPr>
      </w:pPr>
      <w:r w:rsidRPr="003663FA">
        <w:rPr>
          <w:rFonts w:ascii="Times New Roman" w:hAnsi="Times New Roman" w:cs="Times New Roman"/>
        </w:rPr>
        <w:t xml:space="preserve"> Number of NSW hospital admissions linked to NSW HIV diagnoses, 2000-2012 and rate of missed opportunities for HIV diagnosis per 1000 person-years for population of people living with HIV (PLHIV), by Local Health District of admission</w:t>
      </w:r>
      <w:bookmarkEnd w:id="0"/>
    </w:p>
    <w:tbl>
      <w:tblPr>
        <w:tblW w:w="14425" w:type="dxa"/>
        <w:tblLayout w:type="fixed"/>
        <w:tblLook w:val="04A0" w:firstRow="1" w:lastRow="0" w:firstColumn="1" w:lastColumn="0" w:noHBand="0" w:noVBand="1"/>
      </w:tblPr>
      <w:tblGrid>
        <w:gridCol w:w="2836"/>
        <w:gridCol w:w="1417"/>
        <w:gridCol w:w="2410"/>
        <w:gridCol w:w="2410"/>
        <w:gridCol w:w="2551"/>
        <w:gridCol w:w="2801"/>
      </w:tblGrid>
      <w:tr w:rsidR="00BD2259" w:rsidRPr="00654257" w14:paraId="5FBE2ADE" w14:textId="77777777" w:rsidTr="00DD6AA4">
        <w:trPr>
          <w:trHeight w:val="90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73F72" w14:textId="77777777" w:rsidR="00BD2259" w:rsidRPr="00EA538E" w:rsidRDefault="00BD2259" w:rsidP="00DD6AA4">
            <w:pPr>
              <w:spacing w:after="0" w:line="240" w:lineRule="auto"/>
              <w:ind w:right="-16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Local Health Distri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19B3FC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dmissions (2000-2012)           </w:t>
            </w:r>
            <w:proofErr w:type="gramStart"/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(</w:t>
            </w:r>
            <w:proofErr w:type="gramEnd"/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1A8D88" w14:textId="5DF4B18B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gramStart"/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stimated </w:t>
            </w:r>
            <w:r w:rsidR="00AF1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Undiagnosed</w:t>
            </w:r>
            <w:proofErr w:type="gramEnd"/>
            <w:r w:rsidR="00AF116B"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AF1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 </w:t>
            </w: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LHIV </w:t>
            </w:r>
            <w:r w:rsidR="00AF1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           </w:t>
            </w: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000-2012)                    (person-year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B48314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stimated total population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</w:t>
            </w: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</w:t>
            </w:r>
            <w:proofErr w:type="gramStart"/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(</w:t>
            </w:r>
            <w:proofErr w:type="gramEnd"/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0-2012)                   (person-years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158D08" w14:textId="66D864CC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issed Opportunities for HIV diagnosis per 1000 person-years </w:t>
            </w:r>
            <w:r w:rsidR="00983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(Undiagnosed </w:t>
            </w: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HIV</w:t>
            </w:r>
            <w:r w:rsidR="00983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D01B90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issed Opportunities for HIV diagnosis per </w:t>
            </w:r>
            <w:proofErr w:type="gramStart"/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,000 person</w:t>
            </w:r>
            <w:proofErr w:type="gramEnd"/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years (total population)</w:t>
            </w:r>
          </w:p>
        </w:tc>
      </w:tr>
      <w:tr w:rsidR="00BD2259" w:rsidRPr="00654257" w14:paraId="1F3FD343" w14:textId="77777777" w:rsidTr="00DD6AA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7266" w14:textId="77777777" w:rsidR="00BD2259" w:rsidRPr="00EA538E" w:rsidRDefault="00BD2259" w:rsidP="00DD6AA4">
            <w:pPr>
              <w:spacing w:after="0" w:line="240" w:lineRule="auto"/>
              <w:ind w:right="-1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6E2C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373E2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1A680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84,3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D7104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56B3D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BD2259" w:rsidRPr="00654257" w14:paraId="080B55C6" w14:textId="77777777" w:rsidTr="00DD6AA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6B7B" w14:textId="77777777" w:rsidR="00BD2259" w:rsidRPr="00EA538E" w:rsidRDefault="00BD2259" w:rsidP="00DD6AA4">
            <w:pPr>
              <w:spacing w:after="0" w:line="240" w:lineRule="auto"/>
              <w:ind w:right="-1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 Western Sydn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4C16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3D251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83D9A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940,4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FFE10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2595E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BD2259" w:rsidRPr="00654257" w14:paraId="2972F817" w14:textId="77777777" w:rsidTr="00DD6AA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52B0" w14:textId="77777777" w:rsidR="00BD2259" w:rsidRPr="00EA538E" w:rsidRDefault="00BD2259" w:rsidP="00DD6AA4">
            <w:pPr>
              <w:spacing w:after="0" w:line="240" w:lineRule="auto"/>
              <w:ind w:right="-1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 Eastern Sydney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07E5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ED3DA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22F1B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523,0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601A4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9BA76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BD2259" w:rsidRPr="00654257" w14:paraId="26D526C8" w14:textId="77777777" w:rsidTr="00DD6AA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5F2D" w14:textId="77777777" w:rsidR="00BD2259" w:rsidRPr="00EA538E" w:rsidRDefault="00BD2259" w:rsidP="00DD6AA4">
            <w:pPr>
              <w:spacing w:after="0" w:line="240" w:lineRule="auto"/>
              <w:ind w:right="-1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lawarra Shoalhav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0C80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06B76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742FD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37,2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1DBCC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9EC90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BD2259" w:rsidRPr="00654257" w14:paraId="723025EF" w14:textId="77777777" w:rsidTr="00DD6AA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91A8" w14:textId="77777777" w:rsidR="00BD2259" w:rsidRPr="00EA538E" w:rsidRDefault="00BD2259" w:rsidP="00DD6AA4">
            <w:pPr>
              <w:spacing w:after="0" w:line="240" w:lineRule="auto"/>
              <w:ind w:right="-1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tern Sydn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D36B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06D3D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B8DEE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707,2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0DC52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10F2F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BD2259" w:rsidRPr="00654257" w14:paraId="561B9063" w14:textId="77777777" w:rsidTr="00DD6AA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33F1" w14:textId="77777777" w:rsidR="00BD2259" w:rsidRPr="00EA538E" w:rsidRDefault="00BD2259" w:rsidP="00DD6AA4">
            <w:pPr>
              <w:spacing w:after="0" w:line="240" w:lineRule="auto"/>
              <w:ind w:right="-1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pean Blue Mounta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7C25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457E2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C34AC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302,5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D6D79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D7D46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BD2259" w:rsidRPr="00654257" w14:paraId="5E799B24" w14:textId="77777777" w:rsidTr="00DD6AA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1B60" w14:textId="77777777" w:rsidR="00BD2259" w:rsidRPr="00EA538E" w:rsidRDefault="00BD2259" w:rsidP="00DD6AA4">
            <w:pPr>
              <w:spacing w:after="0" w:line="240" w:lineRule="auto"/>
              <w:ind w:right="-1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ern Sydn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23EA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0B388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4350F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618,2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45352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D4695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BD2259" w:rsidRPr="00654257" w14:paraId="28A0C156" w14:textId="77777777" w:rsidTr="00DD6AA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AC2F" w14:textId="77777777" w:rsidR="00BD2259" w:rsidRPr="00EA538E" w:rsidRDefault="00BD2259" w:rsidP="00DD6AA4">
            <w:pPr>
              <w:spacing w:after="0" w:line="240" w:lineRule="auto"/>
              <w:ind w:right="-1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ntral Coa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8DCC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7955D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9EADA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66,9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36D68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9222C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BD2259" w:rsidRPr="00654257" w14:paraId="75F4717A" w14:textId="77777777" w:rsidTr="00DD6AA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C16E" w14:textId="77777777" w:rsidR="00BD2259" w:rsidRPr="00EA538E" w:rsidRDefault="00BD2259" w:rsidP="00DD6AA4">
            <w:pPr>
              <w:spacing w:after="0" w:line="240" w:lineRule="auto"/>
              <w:ind w:right="-1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unter New Eng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73D9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B3255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6D34E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822,5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50472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84A3B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BD2259" w:rsidRPr="00654257" w14:paraId="6F777FB8" w14:textId="77777777" w:rsidTr="00DD6AA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506E" w14:textId="77777777" w:rsidR="00BD2259" w:rsidRPr="00EA538E" w:rsidRDefault="00BD2259" w:rsidP="00DD6AA4">
            <w:pPr>
              <w:spacing w:after="0" w:line="240" w:lineRule="auto"/>
              <w:ind w:right="-1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ern NS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6725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5F8D2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745DE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24,4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00440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00AB4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BD2259" w:rsidRPr="00654257" w14:paraId="10677771" w14:textId="77777777" w:rsidTr="00DD6AA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9800" w14:textId="77777777" w:rsidR="00BD2259" w:rsidRPr="00EA538E" w:rsidRDefault="00BD2259" w:rsidP="00DD6AA4">
            <w:pPr>
              <w:spacing w:after="0" w:line="240" w:lineRule="auto"/>
              <w:ind w:right="-1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 North Coa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100A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B39E3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85C74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40,0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FC7AD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C034D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BD2259" w:rsidRPr="00654257" w14:paraId="2ADE5B22" w14:textId="77777777" w:rsidTr="00DD6AA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F50D" w14:textId="77777777" w:rsidR="00BD2259" w:rsidRPr="00EA538E" w:rsidRDefault="00BD2259" w:rsidP="00DD6AA4">
            <w:pPr>
              <w:spacing w:after="0" w:line="240" w:lineRule="auto"/>
              <w:ind w:right="-1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ern NS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ED1B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B0889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366FB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18,8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284A7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7A980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BD2259" w:rsidRPr="00654257" w14:paraId="5FFE5286" w14:textId="77777777" w:rsidTr="00DD6AA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F3B4" w14:textId="77777777" w:rsidR="00BD2259" w:rsidRPr="00EA538E" w:rsidRDefault="00BD2259" w:rsidP="00DD6AA4">
            <w:pPr>
              <w:spacing w:after="0" w:line="240" w:lineRule="auto"/>
              <w:ind w:right="-1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rrumbidg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1DC0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63508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D250F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87,5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3904A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31736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BD2259" w:rsidRPr="00654257" w14:paraId="6ADA44C6" w14:textId="77777777" w:rsidTr="00DD6AA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CBB3" w14:textId="77777777" w:rsidR="00BD2259" w:rsidRPr="00EA538E" w:rsidRDefault="00BD2259" w:rsidP="00DD6AA4">
            <w:pPr>
              <w:spacing w:after="0" w:line="240" w:lineRule="auto"/>
              <w:ind w:right="-1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tern NSW/Far W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76E2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4824F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7F21C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12,66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CFD4BF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215C30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BD2259" w:rsidRPr="00654257" w14:paraId="6BE5990E" w14:textId="77777777" w:rsidTr="00DD6AA4">
        <w:trPr>
          <w:trHeight w:val="30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D47A1" w14:textId="77777777" w:rsidR="00BD2259" w:rsidRPr="00EA538E" w:rsidRDefault="00BD2259" w:rsidP="00DD6AA4">
            <w:pPr>
              <w:spacing w:after="0" w:line="240" w:lineRule="auto"/>
              <w:ind w:right="-16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1D451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1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DF53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,67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639F7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,986,2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3A5ECC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537614" w14:textId="77777777" w:rsidR="00BD2259" w:rsidRPr="00EA538E" w:rsidRDefault="00BD2259" w:rsidP="00DD6A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</w:tbl>
    <w:p w14:paraId="622DAC57" w14:textId="77777777" w:rsidR="00BD2259" w:rsidRPr="006A79F3" w:rsidRDefault="00BD2259" w:rsidP="00BD2259">
      <w:pPr>
        <w:spacing w:after="200" w:line="276" w:lineRule="auto"/>
        <w:ind w:right="260" w:firstLine="720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6A79F3">
        <w:rPr>
          <w:rFonts w:ascii="Times New Roman" w:eastAsia="MS Mincho" w:hAnsi="Times New Roman" w:cs="Times New Roman"/>
          <w:sz w:val="24"/>
          <w:szCs w:val="24"/>
        </w:rPr>
        <w:t>*Including St Vincent’s Health Network and Justice &amp; Forensic Mental Health</w:t>
      </w:r>
    </w:p>
    <w:p w14:paraId="0D3961FF" w14:textId="77777777" w:rsidR="00BD2259" w:rsidRDefault="00BD2259" w:rsidP="00BD2259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6D7125B0" w14:textId="77777777" w:rsidR="00BD2259" w:rsidRDefault="00BD2259" w:rsidP="00BD2259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BD2259" w:rsidSect="006A79F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84658C" w14:textId="77777777" w:rsidR="00F530D0" w:rsidRDefault="009835D9">
      <w:pPr>
        <w:spacing w:after="0" w:line="240" w:lineRule="auto"/>
      </w:pPr>
      <w:r>
        <w:separator/>
      </w:r>
    </w:p>
  </w:endnote>
  <w:endnote w:type="continuationSeparator" w:id="0">
    <w:p w14:paraId="41478B9D" w14:textId="77777777" w:rsidR="00F530D0" w:rsidRDefault="00983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77E3C7" w14:textId="77777777" w:rsidR="00A90B4D" w:rsidRDefault="00B11F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8346560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5A1C33A" w14:textId="77777777" w:rsidR="006545C8" w:rsidRDefault="00BD225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CB346D" w14:textId="77777777" w:rsidR="006545C8" w:rsidRDefault="00B11FC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4BBDD5" w14:textId="77777777" w:rsidR="00A90B4D" w:rsidRDefault="00B11F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3684E" w14:textId="77777777" w:rsidR="00F530D0" w:rsidRDefault="009835D9">
      <w:pPr>
        <w:spacing w:after="0" w:line="240" w:lineRule="auto"/>
      </w:pPr>
      <w:r>
        <w:separator/>
      </w:r>
    </w:p>
  </w:footnote>
  <w:footnote w:type="continuationSeparator" w:id="0">
    <w:p w14:paraId="2F535011" w14:textId="77777777" w:rsidR="00F530D0" w:rsidRDefault="009835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8BF378" w14:textId="77777777" w:rsidR="00A90B4D" w:rsidRDefault="00B11F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7148EB" w14:textId="77777777" w:rsidR="00A90B4D" w:rsidRDefault="00B11F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AF5E42" w14:textId="77777777" w:rsidR="00A90B4D" w:rsidRDefault="00B11F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259"/>
    <w:rsid w:val="00093812"/>
    <w:rsid w:val="001A79D1"/>
    <w:rsid w:val="004F2F83"/>
    <w:rsid w:val="00824164"/>
    <w:rsid w:val="00922375"/>
    <w:rsid w:val="009835D9"/>
    <w:rsid w:val="009F3ADB"/>
    <w:rsid w:val="00AF116B"/>
    <w:rsid w:val="00BD2259"/>
    <w:rsid w:val="00F5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008E6"/>
  <w15:chartTrackingRefBased/>
  <w15:docId w15:val="{3716D9C2-B793-4D89-8D05-257A908DE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2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2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259"/>
  </w:style>
  <w:style w:type="paragraph" w:styleId="Footer">
    <w:name w:val="footer"/>
    <w:basedOn w:val="Normal"/>
    <w:link w:val="FooterChar"/>
    <w:uiPriority w:val="99"/>
    <w:unhideWhenUsed/>
    <w:rsid w:val="00BD22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259"/>
  </w:style>
  <w:style w:type="paragraph" w:customStyle="1" w:styleId="MyTitle">
    <w:name w:val="MyTitle"/>
    <w:basedOn w:val="Normal"/>
    <w:link w:val="MyTitleChar"/>
    <w:qFormat/>
    <w:rsid w:val="00BD2259"/>
    <w:pPr>
      <w:spacing w:after="200" w:line="360" w:lineRule="auto"/>
      <w:jc w:val="both"/>
    </w:pPr>
    <w:rPr>
      <w:rFonts w:ascii="Arial" w:eastAsiaTheme="minorEastAsia" w:hAnsi="Arial" w:cs="Arial"/>
      <w:b/>
      <w:sz w:val="24"/>
      <w:szCs w:val="24"/>
    </w:rPr>
  </w:style>
  <w:style w:type="character" w:customStyle="1" w:styleId="MyTitleChar">
    <w:name w:val="MyTitle Char"/>
    <w:basedOn w:val="DefaultParagraphFont"/>
    <w:link w:val="MyTitle"/>
    <w:rsid w:val="00BD2259"/>
    <w:rPr>
      <w:rFonts w:ascii="Arial" w:eastAsiaTheme="minorEastAsia" w:hAnsi="Arial" w:cs="Arial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D2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-ann Mallitt</dc:creator>
  <cp:keywords/>
  <dc:description/>
  <cp:lastModifiedBy>Kylie-ann Mallitt</cp:lastModifiedBy>
  <cp:revision>2</cp:revision>
  <dcterms:created xsi:type="dcterms:W3CDTF">2018-11-27T04:19:00Z</dcterms:created>
  <dcterms:modified xsi:type="dcterms:W3CDTF">2018-11-27T04:19:00Z</dcterms:modified>
</cp:coreProperties>
</file>